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0911E7" w14:textId="75BD7063" w:rsidR="005B7F00" w:rsidRDefault="002454BE">
      <w:r w:rsidRPr="0063303F">
        <w:rPr>
          <w:b/>
          <w:bCs/>
        </w:rPr>
        <w:t>Supplementary Materials 2</w:t>
      </w:r>
      <w:r>
        <w:t>.</w:t>
      </w:r>
    </w:p>
    <w:tbl>
      <w:tblPr>
        <w:tblStyle w:val="TableGrid"/>
        <w:tblW w:w="9787" w:type="dxa"/>
        <w:tblLook w:val="04A0" w:firstRow="1" w:lastRow="0" w:firstColumn="1" w:lastColumn="0" w:noHBand="0" w:noVBand="1"/>
      </w:tblPr>
      <w:tblGrid>
        <w:gridCol w:w="2274"/>
        <w:gridCol w:w="3354"/>
        <w:gridCol w:w="1466"/>
        <w:gridCol w:w="1134"/>
        <w:gridCol w:w="1559"/>
      </w:tblGrid>
      <w:tr w:rsidR="00864612" w:rsidRPr="0063303F" w14:paraId="613867B2" w14:textId="77777777" w:rsidTr="00AA61EB">
        <w:tc>
          <w:tcPr>
            <w:tcW w:w="978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4DFBF" w14:textId="65C01AB2" w:rsidR="00864612" w:rsidRPr="0063303F" w:rsidRDefault="002454BE">
            <w:pPr>
              <w:rPr>
                <w:sz w:val="21"/>
                <w:szCs w:val="21"/>
              </w:rPr>
            </w:pPr>
            <w:r w:rsidRPr="0063303F">
              <w:rPr>
                <w:b/>
                <w:bCs/>
                <w:sz w:val="21"/>
                <w:szCs w:val="21"/>
              </w:rPr>
              <w:t>Table 1</w:t>
            </w:r>
            <w:r w:rsidRPr="0063303F">
              <w:rPr>
                <w:sz w:val="21"/>
                <w:szCs w:val="21"/>
              </w:rPr>
              <w:t xml:space="preserve">. </w:t>
            </w:r>
            <w:r w:rsidR="006A60E3" w:rsidRPr="0063303F">
              <w:rPr>
                <w:sz w:val="21"/>
                <w:szCs w:val="21"/>
              </w:rPr>
              <w:t xml:space="preserve">Percentage agreement for outcomes at the end of Round 2. </w:t>
            </w:r>
          </w:p>
        </w:tc>
      </w:tr>
      <w:tr w:rsidR="000E52F3" w:rsidRPr="0063303F" w14:paraId="2086E96E" w14:textId="77777777" w:rsidTr="00183659">
        <w:tc>
          <w:tcPr>
            <w:tcW w:w="2274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5BCB6949" w14:textId="411CE93D" w:rsidR="005B7F00" w:rsidRPr="0063303F" w:rsidRDefault="005B7F00" w:rsidP="00E210E9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Domain</w:t>
            </w:r>
          </w:p>
        </w:tc>
        <w:tc>
          <w:tcPr>
            <w:tcW w:w="3354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2592EDDD" w14:textId="6E10862B" w:rsidR="005B7F00" w:rsidRPr="0063303F" w:rsidRDefault="005B7F00" w:rsidP="00391887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Outcome</w:t>
            </w:r>
          </w:p>
        </w:tc>
        <w:tc>
          <w:tcPr>
            <w:tcW w:w="1466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75AD0ED" w14:textId="77777777" w:rsidR="009D7691" w:rsidRPr="0063303F" w:rsidRDefault="005B7F00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Limited Importance</w:t>
            </w:r>
          </w:p>
          <w:p w14:paraId="10BBF0AF" w14:textId="668DD439" w:rsidR="005B7F00" w:rsidRPr="0063303F" w:rsidRDefault="009D769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3D754762" w14:textId="77777777" w:rsidR="005B7F00" w:rsidRPr="0063303F" w:rsidRDefault="005B7F00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Important</w:t>
            </w:r>
          </w:p>
          <w:p w14:paraId="150D224C" w14:textId="57404681" w:rsidR="009D7691" w:rsidRPr="0063303F" w:rsidRDefault="009D769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%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14:paraId="6BD456EE" w14:textId="77777777" w:rsidR="005B7F00" w:rsidRPr="0063303F" w:rsidRDefault="005B7F00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Critical Importance</w:t>
            </w:r>
          </w:p>
          <w:p w14:paraId="33E98458" w14:textId="4C17E418" w:rsidR="009D7691" w:rsidRPr="0063303F" w:rsidRDefault="009D769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%</w:t>
            </w:r>
          </w:p>
        </w:tc>
      </w:tr>
      <w:tr w:rsidR="00AE2548" w:rsidRPr="0063303F" w14:paraId="150527BB" w14:textId="77777777" w:rsidTr="00183659">
        <w:tc>
          <w:tcPr>
            <w:tcW w:w="2274" w:type="dxa"/>
            <w:vMerge w:val="restart"/>
            <w:tcBorders>
              <w:left w:val="nil"/>
              <w:right w:val="nil"/>
            </w:tcBorders>
          </w:tcPr>
          <w:p w14:paraId="72B5E30C" w14:textId="4997D01E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Overall appraisal of wellbeing</w:t>
            </w:r>
          </w:p>
        </w:tc>
        <w:tc>
          <w:tcPr>
            <w:tcW w:w="335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46D42524" w14:textId="779D1E3C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General wellbeing</w:t>
            </w:r>
          </w:p>
        </w:tc>
        <w:tc>
          <w:tcPr>
            <w:tcW w:w="1466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53A1B191" w14:textId="44EDBEE1" w:rsidR="00AE2548" w:rsidRPr="0063303F" w:rsidRDefault="000A05B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7D25D932" w14:textId="70A1D166" w:rsidR="00AE2548" w:rsidRPr="0063303F" w:rsidRDefault="005A45C4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.82</w:t>
            </w:r>
          </w:p>
        </w:tc>
        <w:tc>
          <w:tcPr>
            <w:tcW w:w="1559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300A44FB" w14:textId="3D9D6769" w:rsidR="00AE2548" w:rsidRPr="0063303F" w:rsidRDefault="005A45C4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93.18</w:t>
            </w:r>
            <w:r w:rsidR="00DC0155" w:rsidRPr="0063303F">
              <w:rPr>
                <w:sz w:val="21"/>
                <w:szCs w:val="21"/>
              </w:rPr>
              <w:t>*</w:t>
            </w:r>
          </w:p>
        </w:tc>
      </w:tr>
      <w:tr w:rsidR="00AE2548" w:rsidRPr="0063303F" w14:paraId="13905B3C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01D1DC8C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B068F65" w14:textId="01A3441B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Meaning in life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5B7F9CC" w14:textId="57940751" w:rsidR="00AE2548" w:rsidRPr="0063303F" w:rsidRDefault="009D769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.67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DF6EB71" w14:textId="5F3CFA72" w:rsidR="00AE2548" w:rsidRPr="0063303F" w:rsidRDefault="009D769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2.22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4B309EA" w14:textId="0DBD3448" w:rsidR="00AE2548" w:rsidRPr="0063303F" w:rsidRDefault="009D769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71.11</w:t>
            </w:r>
          </w:p>
        </w:tc>
      </w:tr>
      <w:tr w:rsidR="00AE2548" w:rsidRPr="0063303F" w14:paraId="62868D92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2408BEC7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E8B91AF" w14:textId="4E632056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Life satisfaction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B60EC05" w14:textId="367FDF42" w:rsidR="00AE2548" w:rsidRPr="0063303F" w:rsidRDefault="00E42AFA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04B68FC" w14:textId="5D04B428" w:rsidR="00AE2548" w:rsidRPr="0063303F" w:rsidRDefault="00E42AFA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7.78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8077E56" w14:textId="67E17C01" w:rsidR="00AE2548" w:rsidRPr="0063303F" w:rsidRDefault="00E42AFA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2.22</w:t>
            </w:r>
          </w:p>
        </w:tc>
      </w:tr>
      <w:tr w:rsidR="00AE2548" w:rsidRPr="0063303F" w14:paraId="3AB8FAEC" w14:textId="77777777" w:rsidTr="00183659">
        <w:tc>
          <w:tcPr>
            <w:tcW w:w="22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EF1FC32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0464E20F" w14:textId="2042FA85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Wellness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2D410F66" w14:textId="31B1AB18" w:rsidR="00AE2548" w:rsidRPr="0063303F" w:rsidRDefault="00DE074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33F88D81" w14:textId="357E8510" w:rsidR="00AE2548" w:rsidRPr="0063303F" w:rsidRDefault="00DE074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6.27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61595259" w14:textId="5DB36DED" w:rsidR="00AE2548" w:rsidRPr="0063303F" w:rsidRDefault="00DE074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73.33</w:t>
            </w:r>
          </w:p>
        </w:tc>
      </w:tr>
      <w:tr w:rsidR="00AE2548" w:rsidRPr="0063303F" w14:paraId="0AD2B817" w14:textId="77777777" w:rsidTr="00183659">
        <w:tc>
          <w:tcPr>
            <w:tcW w:w="2274" w:type="dxa"/>
            <w:vMerge w:val="restart"/>
            <w:tcBorders>
              <w:left w:val="nil"/>
              <w:right w:val="nil"/>
            </w:tcBorders>
          </w:tcPr>
          <w:p w14:paraId="657EFA5C" w14:textId="7976AF05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Functional component of wellbeing</w:t>
            </w:r>
          </w:p>
        </w:tc>
        <w:tc>
          <w:tcPr>
            <w:tcW w:w="335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53579854" w14:textId="37DC20E7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Vitality</w:t>
            </w:r>
          </w:p>
        </w:tc>
        <w:tc>
          <w:tcPr>
            <w:tcW w:w="1466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627BA07C" w14:textId="6F9E1E50" w:rsidR="00AE2548" w:rsidRPr="0063303F" w:rsidRDefault="00087E5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.55</w:t>
            </w:r>
          </w:p>
        </w:tc>
        <w:tc>
          <w:tcPr>
            <w:tcW w:w="113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3BC8AA4F" w14:textId="4B473837" w:rsidR="00AE2548" w:rsidRPr="0063303F" w:rsidRDefault="00087E5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9.09</w:t>
            </w:r>
          </w:p>
        </w:tc>
        <w:tc>
          <w:tcPr>
            <w:tcW w:w="1559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1C3A7CCE" w14:textId="7145380A" w:rsidR="00AE2548" w:rsidRPr="0063303F" w:rsidRDefault="00087E5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6.36</w:t>
            </w:r>
          </w:p>
        </w:tc>
      </w:tr>
      <w:tr w:rsidR="00AE2548" w:rsidRPr="0063303F" w14:paraId="3E77B331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50ED083F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0623413" w14:textId="28ED55DB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Optimism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27498EA" w14:textId="75416E1D" w:rsidR="00AE2548" w:rsidRPr="0063303F" w:rsidRDefault="00334C4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E1B24F3" w14:textId="039C977C" w:rsidR="00AE2548" w:rsidRPr="0063303F" w:rsidRDefault="00334C4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8.89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2652CE2" w14:textId="688EEC11" w:rsidR="00AE2548" w:rsidRPr="0063303F" w:rsidRDefault="00334C4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1.11</w:t>
            </w:r>
          </w:p>
        </w:tc>
      </w:tr>
      <w:tr w:rsidR="00AE2548" w:rsidRPr="0063303F" w14:paraId="3D5E7F89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505996A7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7F55A64" w14:textId="234D7BC7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Personality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A995A03" w14:textId="67FF3C51" w:rsidR="00AE2548" w:rsidRPr="0063303F" w:rsidRDefault="00952D4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3.33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81EFAF6" w14:textId="318454F3" w:rsidR="00AE2548" w:rsidRPr="0063303F" w:rsidRDefault="00952D4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4.76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78E68FD" w14:textId="5218ABC3" w:rsidR="00AE2548" w:rsidRPr="0063303F" w:rsidRDefault="00952D4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11.90</w:t>
            </w:r>
          </w:p>
        </w:tc>
      </w:tr>
      <w:tr w:rsidR="00AE2548" w:rsidRPr="0063303F" w14:paraId="2B180B4B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3EC2B4F7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EA54C35" w14:textId="53EB5B34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Health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6697D59" w14:textId="5CA958D3" w:rsidR="00AE2548" w:rsidRPr="0063303F" w:rsidRDefault="00C456B8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7FA8EFC" w14:textId="5BD9874A" w:rsidR="00AE2548" w:rsidRPr="0063303F" w:rsidRDefault="00C456B8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15.56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24C103F" w14:textId="5A950734" w:rsidR="00AE2548" w:rsidRPr="0063303F" w:rsidRDefault="00116F9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4.44</w:t>
            </w:r>
            <w:r w:rsidR="00DC0155" w:rsidRPr="0063303F">
              <w:rPr>
                <w:sz w:val="21"/>
                <w:szCs w:val="21"/>
              </w:rPr>
              <w:t>*</w:t>
            </w:r>
          </w:p>
        </w:tc>
      </w:tr>
      <w:tr w:rsidR="00AE2548" w:rsidRPr="0063303F" w14:paraId="794FEEDF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06D42498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38C9E82" w14:textId="64A572BC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 xml:space="preserve">Physiological function 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4A9990D" w14:textId="7B71A879" w:rsidR="00AE2548" w:rsidRPr="0063303F" w:rsidRDefault="00116F9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.44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9614790" w14:textId="50EE5884" w:rsidR="00AE2548" w:rsidRPr="0063303F" w:rsidRDefault="00116F9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6.67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4032FDD" w14:textId="1FF7DCF5" w:rsidR="00AE2548" w:rsidRPr="0063303F" w:rsidRDefault="00116F9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8.89</w:t>
            </w:r>
          </w:p>
        </w:tc>
      </w:tr>
      <w:tr w:rsidR="00AE2548" w:rsidRPr="0063303F" w14:paraId="55146A6A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1A5FFBA9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F4651AB" w14:textId="1A43F616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 xml:space="preserve">Cognitive function 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7B7EDB3" w14:textId="4799282A" w:rsidR="00AE2548" w:rsidRPr="0063303F" w:rsidRDefault="008744F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626F179" w14:textId="486A1111" w:rsidR="00AE2548" w:rsidRPr="0063303F" w:rsidRDefault="008744F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2.22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F0A9C20" w14:textId="4B685AA7" w:rsidR="00AE2548" w:rsidRPr="0063303F" w:rsidRDefault="008744F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5.56</w:t>
            </w:r>
          </w:p>
        </w:tc>
      </w:tr>
      <w:tr w:rsidR="00AE2548" w:rsidRPr="0063303F" w14:paraId="2BB9481C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3DD0A060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7A5646F" w14:textId="2B0695DE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Self-esteem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F0ABCD4" w14:textId="6C97244D" w:rsidR="00AE2548" w:rsidRPr="0063303F" w:rsidRDefault="005728B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9FB0E4D" w14:textId="3B3D9501" w:rsidR="00AE2548" w:rsidRPr="0063303F" w:rsidRDefault="005728B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2.22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F60480E" w14:textId="29238383" w:rsidR="00AE2548" w:rsidRPr="0063303F" w:rsidRDefault="005728B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7.78</w:t>
            </w:r>
          </w:p>
        </w:tc>
      </w:tr>
      <w:tr w:rsidR="00AE2548" w:rsidRPr="0063303F" w14:paraId="28C2896F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312DFCD3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C48E565" w14:textId="63D0FE1E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Sleep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3953D1E" w14:textId="51530D72" w:rsidR="00AE2548" w:rsidRPr="0063303F" w:rsidRDefault="006263A0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F56712E" w14:textId="566D6A9F" w:rsidR="00AE2548" w:rsidRPr="0063303F" w:rsidRDefault="006263A0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.89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240BDEA" w14:textId="2397F953" w:rsidR="00AE2548" w:rsidRPr="0063303F" w:rsidRDefault="006263A0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8.89*</w:t>
            </w:r>
          </w:p>
        </w:tc>
      </w:tr>
      <w:tr w:rsidR="00AE2548" w:rsidRPr="0063303F" w14:paraId="01E9D59E" w14:textId="77777777" w:rsidTr="00183659">
        <w:tc>
          <w:tcPr>
            <w:tcW w:w="22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66C72F8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298360E6" w14:textId="5DC5460A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Financial security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30291200" w14:textId="11369E57" w:rsidR="00AE2548" w:rsidRPr="0063303F" w:rsidRDefault="005B0D0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32A4578D" w14:textId="0740AF51" w:rsidR="00AE2548" w:rsidRPr="0063303F" w:rsidRDefault="005B0D0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2.22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65BF95FC" w14:textId="0A6B676E" w:rsidR="00AE2548" w:rsidRPr="0063303F" w:rsidRDefault="005B0D05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7.78</w:t>
            </w:r>
          </w:p>
        </w:tc>
      </w:tr>
      <w:tr w:rsidR="00AE2548" w:rsidRPr="0063303F" w14:paraId="4586BAD3" w14:textId="77777777" w:rsidTr="00183659">
        <w:tc>
          <w:tcPr>
            <w:tcW w:w="2274" w:type="dxa"/>
            <w:vMerge w:val="restart"/>
            <w:tcBorders>
              <w:left w:val="nil"/>
              <w:right w:val="nil"/>
            </w:tcBorders>
          </w:tcPr>
          <w:p w14:paraId="04CF5F12" w14:textId="63D5D7E0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Activity and participation component of wellbeing</w:t>
            </w:r>
          </w:p>
        </w:tc>
        <w:tc>
          <w:tcPr>
            <w:tcW w:w="335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227EF8AD" w14:textId="7E3C4E29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Novelty</w:t>
            </w:r>
          </w:p>
        </w:tc>
        <w:tc>
          <w:tcPr>
            <w:tcW w:w="1466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7C16D518" w14:textId="668D5558" w:rsidR="00AE2548" w:rsidRPr="0063303F" w:rsidRDefault="001C474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7.91</w:t>
            </w:r>
          </w:p>
        </w:tc>
        <w:tc>
          <w:tcPr>
            <w:tcW w:w="113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12F9E82B" w14:textId="0B47E5FC" w:rsidR="00AE2548" w:rsidRPr="0063303F" w:rsidRDefault="001C474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9.77</w:t>
            </w:r>
          </w:p>
        </w:tc>
        <w:tc>
          <w:tcPr>
            <w:tcW w:w="1559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184C6336" w14:textId="090F4587" w:rsidR="00AE2548" w:rsidRPr="0063303F" w:rsidRDefault="001C474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.33</w:t>
            </w:r>
          </w:p>
        </w:tc>
      </w:tr>
      <w:tr w:rsidR="00AE2548" w:rsidRPr="0063303F" w14:paraId="74F7300B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474AAD9B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6F2FBD6" w14:textId="5BA1ECCA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Positive relationships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2B40322" w14:textId="18ADDBE7" w:rsidR="00AE2548" w:rsidRPr="0063303F" w:rsidRDefault="007678F3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EE8E047" w14:textId="000D0042" w:rsidR="00AE2548" w:rsidRPr="0063303F" w:rsidRDefault="007678F3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11.11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6F0F516" w14:textId="3E53F993" w:rsidR="00AE2548" w:rsidRPr="0063303F" w:rsidRDefault="007678F3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6.67*</w:t>
            </w:r>
          </w:p>
        </w:tc>
      </w:tr>
      <w:tr w:rsidR="00AE2548" w:rsidRPr="0063303F" w14:paraId="76FFC0AB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79C50D69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7A07068" w14:textId="3A4840E1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Sexual wellbeing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04F19E" w14:textId="487F46C7" w:rsidR="00AE2548" w:rsidRPr="0063303F" w:rsidRDefault="007769A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4.8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5B5F7D7" w14:textId="679B7C25" w:rsidR="00AE2548" w:rsidRPr="0063303F" w:rsidRDefault="007769A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8.14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0F1CADA" w14:textId="5E5B0A6E" w:rsidR="00AE2548" w:rsidRPr="0063303F" w:rsidRDefault="007769A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.98</w:t>
            </w:r>
          </w:p>
        </w:tc>
      </w:tr>
      <w:tr w:rsidR="00AE2548" w:rsidRPr="0063303F" w14:paraId="4E2C0BF7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4DF647C8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C2C9553" w14:textId="426AC466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Recreational activity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5699C5E" w14:textId="26386128" w:rsidR="00AE2548" w:rsidRPr="0063303F" w:rsidRDefault="001461A4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.55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FA0AEDE" w14:textId="603361F9" w:rsidR="00AE2548" w:rsidRPr="0063303F" w:rsidRDefault="001461A4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77.27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26169FD" w14:textId="682D9935" w:rsidR="00AE2548" w:rsidRPr="0063303F" w:rsidRDefault="001461A4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18.18</w:t>
            </w:r>
          </w:p>
        </w:tc>
      </w:tr>
      <w:tr w:rsidR="00AE2548" w:rsidRPr="0063303F" w14:paraId="39F5DC10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3B9E5F5F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5BD9F6B" w14:textId="3A5BA0A8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Diet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699B8E5" w14:textId="71E8AFBD" w:rsidR="00AE2548" w:rsidRPr="0063303F" w:rsidRDefault="00573CEF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.55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256E7AF" w14:textId="33DEFDD1" w:rsidR="00AE2548" w:rsidRPr="0063303F" w:rsidRDefault="00573CEF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6.82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B02EAC7" w14:textId="177CFE10" w:rsidR="00AE2548" w:rsidRPr="0063303F" w:rsidRDefault="00573CEF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8.64</w:t>
            </w:r>
          </w:p>
        </w:tc>
      </w:tr>
      <w:tr w:rsidR="00AE2548" w:rsidRPr="0063303F" w14:paraId="3F385BC0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3AA6C840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B5D060F" w14:textId="58A7970A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Physical activity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ABE39E1" w14:textId="1C958592" w:rsidR="00AE2548" w:rsidRPr="0063303F" w:rsidRDefault="0081108F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.55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EBF2AB4" w14:textId="71795F04" w:rsidR="00AE2548" w:rsidRPr="0063303F" w:rsidRDefault="0081108F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8.64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6D61D8B" w14:textId="26353092" w:rsidR="00AE2548" w:rsidRPr="0063303F" w:rsidRDefault="0081108F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6.82</w:t>
            </w:r>
          </w:p>
        </w:tc>
      </w:tr>
      <w:tr w:rsidR="00AE2548" w:rsidRPr="0063303F" w14:paraId="7157EAF9" w14:textId="77777777" w:rsidTr="00183659">
        <w:tc>
          <w:tcPr>
            <w:tcW w:w="22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A56AE9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5A036175" w14:textId="614C813D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Engagement with preventative medicine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4EBEA63C" w14:textId="3D83D3DD" w:rsidR="00AE2548" w:rsidRPr="0063303F" w:rsidRDefault="00F84374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9.09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02FC38BF" w14:textId="65677137" w:rsidR="00AE2548" w:rsidRPr="0063303F" w:rsidRDefault="00EF5ED2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3.64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2119AEE9" w14:textId="64228B9F" w:rsidR="00AE2548" w:rsidRPr="0063303F" w:rsidRDefault="00EF5ED2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7.27</w:t>
            </w:r>
          </w:p>
        </w:tc>
      </w:tr>
      <w:tr w:rsidR="00AE2548" w:rsidRPr="0063303F" w14:paraId="449BAA48" w14:textId="77777777" w:rsidTr="00183659">
        <w:tc>
          <w:tcPr>
            <w:tcW w:w="2274" w:type="dxa"/>
            <w:vMerge w:val="restart"/>
            <w:tcBorders>
              <w:left w:val="nil"/>
              <w:right w:val="nil"/>
            </w:tcBorders>
          </w:tcPr>
          <w:p w14:paraId="62049D2D" w14:textId="4C4A03C1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Work-related wellbeing</w:t>
            </w:r>
          </w:p>
        </w:tc>
        <w:tc>
          <w:tcPr>
            <w:tcW w:w="335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660EC021" w14:textId="2948F187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 xml:space="preserve">Financial reward satisfaction </w:t>
            </w:r>
          </w:p>
        </w:tc>
        <w:tc>
          <w:tcPr>
            <w:tcW w:w="1466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5EEDAAB2" w14:textId="74B68C84" w:rsidR="00AE2548" w:rsidRPr="0063303F" w:rsidRDefault="001C2F53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.22</w:t>
            </w:r>
          </w:p>
        </w:tc>
        <w:tc>
          <w:tcPr>
            <w:tcW w:w="113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5EBA6067" w14:textId="6E2B2E9A" w:rsidR="00AE2548" w:rsidRPr="0063303F" w:rsidRDefault="001C2F53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7.78</w:t>
            </w:r>
          </w:p>
        </w:tc>
        <w:tc>
          <w:tcPr>
            <w:tcW w:w="1559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2F114548" w14:textId="3B1C0260" w:rsidR="00AE2548" w:rsidRPr="0063303F" w:rsidRDefault="001C2F53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0.00</w:t>
            </w:r>
          </w:p>
        </w:tc>
      </w:tr>
      <w:tr w:rsidR="00AE2548" w:rsidRPr="0063303F" w14:paraId="50A4CCD6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5DFA8F0F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04F1F51" w14:textId="022C3284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Personal safety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67163B5" w14:textId="61A76FCB" w:rsidR="00AE2548" w:rsidRPr="0063303F" w:rsidRDefault="006D744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70AE534" w14:textId="494F5757" w:rsidR="00AE2548" w:rsidRPr="0063303F" w:rsidRDefault="006D744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0.00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807DC8D" w14:textId="492FBD18" w:rsidR="00AE2548" w:rsidRPr="0063303F" w:rsidRDefault="006D744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0.00</w:t>
            </w:r>
            <w:r w:rsidR="00A81269" w:rsidRPr="0063303F">
              <w:rPr>
                <w:sz w:val="21"/>
                <w:szCs w:val="21"/>
              </w:rPr>
              <w:t>*</w:t>
            </w:r>
          </w:p>
        </w:tc>
      </w:tr>
      <w:tr w:rsidR="00AE2548" w:rsidRPr="0063303F" w14:paraId="51DA1E72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024132AF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A4207FE" w14:textId="5CDD4451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Psychological need satisfaction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2395963" w14:textId="669F0D66" w:rsidR="00AE2548" w:rsidRPr="0063303F" w:rsidRDefault="002962C2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D273210" w14:textId="2457EBF1" w:rsidR="00AE2548" w:rsidRPr="0063303F" w:rsidRDefault="002962C2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.89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3B85679" w14:textId="79C301FA" w:rsidR="00AE2548" w:rsidRPr="0063303F" w:rsidRDefault="002962C2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91.11</w:t>
            </w:r>
            <w:r w:rsidR="00A81269" w:rsidRPr="0063303F">
              <w:rPr>
                <w:sz w:val="21"/>
                <w:szCs w:val="21"/>
              </w:rPr>
              <w:t>*</w:t>
            </w:r>
          </w:p>
        </w:tc>
      </w:tr>
      <w:tr w:rsidR="00AE2548" w:rsidRPr="0063303F" w14:paraId="68CBE157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13843489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1E025FD" w14:textId="0E6E31F6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Psychological safety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F1E39EC" w14:textId="5625F6B6" w:rsidR="00AE2548" w:rsidRPr="0063303F" w:rsidRDefault="002962C2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5A0D27F" w14:textId="19AC1CAB" w:rsidR="00AE2548" w:rsidRPr="0063303F" w:rsidRDefault="002962C2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11.11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5B84214" w14:textId="47762380" w:rsidR="00AE2548" w:rsidRPr="0063303F" w:rsidRDefault="00A8126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8.89*</w:t>
            </w:r>
          </w:p>
        </w:tc>
      </w:tr>
      <w:tr w:rsidR="00AE2548" w:rsidRPr="0063303F" w14:paraId="51547E25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7F40ED52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8DD5294" w14:textId="3801D374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 xml:space="preserve">Job satisfaction 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DB5F844" w14:textId="02C0E7EF" w:rsidR="00AE2548" w:rsidRPr="0063303F" w:rsidRDefault="00795CCF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9023653" w14:textId="59EA3416" w:rsidR="00AE2548" w:rsidRPr="0063303F" w:rsidRDefault="00795CCF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.89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4EADE06" w14:textId="1617C063" w:rsidR="00AE2548" w:rsidRPr="0063303F" w:rsidRDefault="00795CCF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91.11*</w:t>
            </w:r>
          </w:p>
        </w:tc>
      </w:tr>
      <w:tr w:rsidR="00AE2548" w:rsidRPr="0063303F" w14:paraId="1029C315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59349440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1283876" w14:textId="0DDBFD20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Morale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F0ADF36" w14:textId="4EFD726C" w:rsidR="00AE2548" w:rsidRPr="0063303F" w:rsidRDefault="0034665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F21D403" w14:textId="616789FF" w:rsidR="00AE2548" w:rsidRPr="0063303F" w:rsidRDefault="0034665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4.44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FCF562D" w14:textId="04CBE8BC" w:rsidR="00AE2548" w:rsidRPr="0063303F" w:rsidRDefault="0034665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75.56*</w:t>
            </w:r>
          </w:p>
        </w:tc>
      </w:tr>
      <w:tr w:rsidR="00AE2548" w:rsidRPr="0063303F" w14:paraId="281BDB4B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2B348B9F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9DD2FD3" w14:textId="22D329CD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Engagement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5807C0E" w14:textId="4E97EF8D" w:rsidR="00AE2548" w:rsidRPr="0063303F" w:rsidRDefault="00865F9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D240D16" w14:textId="71DA7778" w:rsidR="00AE2548" w:rsidRPr="0063303F" w:rsidRDefault="00865F9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2.22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B16E354" w14:textId="03A98866" w:rsidR="00AE2548" w:rsidRPr="0063303F" w:rsidRDefault="00865F96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7.78</w:t>
            </w:r>
          </w:p>
        </w:tc>
      </w:tr>
      <w:tr w:rsidR="00AE2548" w:rsidRPr="0063303F" w14:paraId="2B191C8D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0FEF5303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B504505" w14:textId="6792354F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Life work balance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74D418" w14:textId="62B9BEFA" w:rsidR="00AE2548" w:rsidRPr="0063303F" w:rsidRDefault="0030799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9F9592F" w14:textId="7062DE71" w:rsidR="00AE2548" w:rsidRPr="0063303F" w:rsidRDefault="0030799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0.00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DDF5051" w14:textId="40AD8460" w:rsidR="00AE2548" w:rsidRPr="0063303F" w:rsidRDefault="0030799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0.00*</w:t>
            </w:r>
          </w:p>
        </w:tc>
      </w:tr>
      <w:tr w:rsidR="00AE2548" w:rsidRPr="0063303F" w14:paraId="252FFBF7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33EE5673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9774EF8" w14:textId="096E5052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Workability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11D6E16" w14:textId="2B187C35" w:rsidR="00AE2548" w:rsidRPr="0063303F" w:rsidRDefault="0030799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.3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11534B4" w14:textId="7D6CCD6F" w:rsidR="00AE2548" w:rsidRPr="0063303F" w:rsidRDefault="0030799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7.14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593E11D" w14:textId="013FFE85" w:rsidR="00AE2548" w:rsidRPr="0063303F" w:rsidRDefault="0030799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0.48</w:t>
            </w:r>
          </w:p>
        </w:tc>
      </w:tr>
      <w:tr w:rsidR="00AE2548" w:rsidRPr="0063303F" w14:paraId="0C72A9AF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62806270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24D5540" w14:textId="323F57F7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Self-care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BCC6E0A" w14:textId="6A5C4CE7" w:rsidR="00AE2548" w:rsidRPr="0063303F" w:rsidRDefault="00C021E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CA63DCB" w14:textId="42D263D7" w:rsidR="00AE2548" w:rsidRPr="0063303F" w:rsidRDefault="00C021E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4.44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09D4526" w14:textId="1914885B" w:rsidR="00AE2548" w:rsidRPr="0063303F" w:rsidRDefault="00C021E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5.56</w:t>
            </w:r>
          </w:p>
        </w:tc>
      </w:tr>
      <w:tr w:rsidR="00AE2548" w:rsidRPr="0063303F" w14:paraId="6EA98391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081DFF3D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1D57A91" w14:textId="62056DC5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Professional development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5CBB103" w14:textId="77AE646B" w:rsidR="00AE2548" w:rsidRPr="0063303F" w:rsidRDefault="00DF4F7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.44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252C3F8" w14:textId="44E3435E" w:rsidR="00AE2548" w:rsidRPr="0063303F" w:rsidRDefault="00DF4F7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3.33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C34BFA8" w14:textId="4944DE22" w:rsidR="00AE2548" w:rsidRPr="0063303F" w:rsidRDefault="00DF4F7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2.22</w:t>
            </w:r>
          </w:p>
        </w:tc>
      </w:tr>
      <w:tr w:rsidR="00AE2548" w:rsidRPr="0063303F" w14:paraId="1A5923AE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47F92B93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D097899" w14:textId="2879AAC6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Identification with work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F646963" w14:textId="548FB59F" w:rsidR="00AE2548" w:rsidRPr="0063303F" w:rsidRDefault="00442E13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.27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A2BD2B5" w14:textId="0EB32C3D" w:rsidR="00AE2548" w:rsidRPr="0063303F" w:rsidRDefault="00442E13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4.55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E3F3821" w14:textId="1F4931A2" w:rsidR="00AE2548" w:rsidRPr="0063303F" w:rsidRDefault="00442E13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3.18</w:t>
            </w:r>
          </w:p>
        </w:tc>
      </w:tr>
      <w:tr w:rsidR="00AE2548" w:rsidRPr="0063303F" w14:paraId="7C8A1A82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42A12783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B7599D7" w14:textId="32BBBFDF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 xml:space="preserve">Resilience 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99BB15C" w14:textId="76BB9019" w:rsidR="00AE2548" w:rsidRPr="0063303F" w:rsidRDefault="00E7573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.98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4EFF19C" w14:textId="0BEC7CBD" w:rsidR="00AE2548" w:rsidRPr="0063303F" w:rsidRDefault="00E7573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4.88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414C9B0" w14:textId="45842E09" w:rsidR="00AE2548" w:rsidRPr="0063303F" w:rsidRDefault="00E7573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8.14</w:t>
            </w:r>
          </w:p>
        </w:tc>
      </w:tr>
      <w:tr w:rsidR="00AE2548" w:rsidRPr="0063303F" w14:paraId="54657647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1A398CDC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CDD9AF5" w14:textId="74DDFC8B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Emotional intelligence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C8E63F9" w14:textId="20B66A16" w:rsidR="00AE2548" w:rsidRPr="0063303F" w:rsidRDefault="00E7573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11.11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D9E1F6D" w14:textId="4644E131" w:rsidR="00AE2548" w:rsidRPr="0063303F" w:rsidRDefault="00E7573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6.67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6285585" w14:textId="0850D98B" w:rsidR="00AE2548" w:rsidRPr="0063303F" w:rsidRDefault="00E75739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2.22</w:t>
            </w:r>
          </w:p>
        </w:tc>
      </w:tr>
      <w:tr w:rsidR="00AE2548" w:rsidRPr="0063303F" w14:paraId="214B4FB5" w14:textId="77777777" w:rsidTr="00E210E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50EF6446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AE6BEE7" w14:textId="2DCCC935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Voice and influence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513665DB" w14:textId="1F7959CC" w:rsidR="00AE2548" w:rsidRPr="0063303F" w:rsidRDefault="00C5303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EEE5668" w14:textId="59175FC5" w:rsidR="00AE2548" w:rsidRPr="0063303F" w:rsidRDefault="00C5303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6.67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8759114" w14:textId="511B802B" w:rsidR="00AE2548" w:rsidRPr="0063303F" w:rsidRDefault="00C5303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3.33</w:t>
            </w:r>
          </w:p>
        </w:tc>
      </w:tr>
      <w:tr w:rsidR="00AE2548" w:rsidRPr="0063303F" w14:paraId="0912110D" w14:textId="77777777" w:rsidTr="00E210E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722C309A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451838D" w14:textId="5130684D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Confidence in leadership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6307896" w14:textId="7D9D45A0" w:rsidR="00AE2548" w:rsidRPr="0063303F" w:rsidRDefault="00F95EC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C8EED74" w14:textId="4BD107F4" w:rsidR="00AE2548" w:rsidRPr="0063303F" w:rsidRDefault="00F95EC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1.11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238689C" w14:textId="0636D465" w:rsidR="00AE2548" w:rsidRPr="0063303F" w:rsidRDefault="00F95EC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8.89</w:t>
            </w:r>
          </w:p>
        </w:tc>
      </w:tr>
      <w:tr w:rsidR="00AE2548" w:rsidRPr="0063303F" w14:paraId="561AD8D5" w14:textId="77777777" w:rsidTr="00E210E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28685501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591DA3C" w14:textId="48895514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Recognition satisfaction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76E0598" w14:textId="544D30A4" w:rsidR="00AE2548" w:rsidRPr="0063303F" w:rsidRDefault="00F95EC1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22D94ADF" w14:textId="429037C2" w:rsidR="00AE2548" w:rsidRPr="0063303F" w:rsidRDefault="00E84B8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46.67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051A1EC3" w14:textId="2D82BE1E" w:rsidR="00AE2548" w:rsidRPr="0063303F" w:rsidRDefault="00E84B8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53.33</w:t>
            </w:r>
          </w:p>
        </w:tc>
      </w:tr>
      <w:tr w:rsidR="00AE2548" w:rsidRPr="0063303F" w14:paraId="4652D4F1" w14:textId="77777777" w:rsidTr="00E210E9">
        <w:tc>
          <w:tcPr>
            <w:tcW w:w="227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75AF9A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54DE485D" w14:textId="22D85A86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Compassion satisfaction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6E8AF212" w14:textId="6B8D4D79" w:rsidR="00AE2548" w:rsidRPr="0063303F" w:rsidRDefault="00E84B8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63759805" w14:textId="6E2D1D42" w:rsidR="00AE2548" w:rsidRPr="0063303F" w:rsidRDefault="00E84B8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2.22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uto"/>
              <w:right w:val="nil"/>
            </w:tcBorders>
          </w:tcPr>
          <w:p w14:paraId="3155DED8" w14:textId="23B889F7" w:rsidR="00AE2548" w:rsidRPr="0063303F" w:rsidRDefault="00E84B8D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77.78</w:t>
            </w:r>
            <w:r w:rsidR="0013201D" w:rsidRPr="0063303F">
              <w:rPr>
                <w:sz w:val="21"/>
                <w:szCs w:val="21"/>
              </w:rPr>
              <w:t>*</w:t>
            </w:r>
          </w:p>
        </w:tc>
      </w:tr>
      <w:tr w:rsidR="00AE2548" w:rsidRPr="0063303F" w14:paraId="1F39EFC3" w14:textId="77777777" w:rsidTr="00183659">
        <w:tc>
          <w:tcPr>
            <w:tcW w:w="2274" w:type="dxa"/>
            <w:vMerge w:val="restart"/>
            <w:tcBorders>
              <w:left w:val="nil"/>
              <w:right w:val="nil"/>
            </w:tcBorders>
          </w:tcPr>
          <w:p w14:paraId="38741ABB" w14:textId="66B429EB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Health and social care specific wellbeing</w:t>
            </w:r>
          </w:p>
        </w:tc>
        <w:tc>
          <w:tcPr>
            <w:tcW w:w="335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59323B5E" w14:textId="60954214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Altruism</w:t>
            </w:r>
          </w:p>
        </w:tc>
        <w:tc>
          <w:tcPr>
            <w:tcW w:w="1466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771C7144" w14:textId="2D4999D3" w:rsidR="00AE2548" w:rsidRPr="0063303F" w:rsidRDefault="00FD0E48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8.89</w:t>
            </w:r>
          </w:p>
        </w:tc>
        <w:tc>
          <w:tcPr>
            <w:tcW w:w="1134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19324207" w14:textId="6F7C4C5E" w:rsidR="00AE2548" w:rsidRPr="0063303F" w:rsidRDefault="00FD0E48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4.44</w:t>
            </w:r>
          </w:p>
        </w:tc>
        <w:tc>
          <w:tcPr>
            <w:tcW w:w="1559" w:type="dxa"/>
            <w:tcBorders>
              <w:left w:val="nil"/>
              <w:bottom w:val="single" w:sz="4" w:space="0" w:color="AEAAAA" w:themeColor="background2" w:themeShade="BF"/>
              <w:right w:val="nil"/>
            </w:tcBorders>
          </w:tcPr>
          <w:p w14:paraId="381BD7FE" w14:textId="54175059" w:rsidR="00AE2548" w:rsidRPr="0063303F" w:rsidRDefault="00FD0E48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6.67</w:t>
            </w:r>
          </w:p>
        </w:tc>
      </w:tr>
      <w:tr w:rsidR="00AE2548" w:rsidRPr="0063303F" w14:paraId="2118CD12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1A9C2C23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455E891" w14:textId="517F12BE" w:rsidR="00AE2548" w:rsidRPr="0063303F" w:rsidRDefault="00AE2548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Satisfaction with patient care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1EC8092D" w14:textId="04D70B3A" w:rsidR="00AE2548" w:rsidRPr="0063303F" w:rsidRDefault="009A6D5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B14B89E" w14:textId="627EF5D5" w:rsidR="00AE2548" w:rsidRPr="0063303F" w:rsidRDefault="009A6D5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.67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64FB8B38" w14:textId="69D9BF0D" w:rsidR="00AE2548" w:rsidRPr="0063303F" w:rsidRDefault="009A6D5E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93.33</w:t>
            </w:r>
            <w:r w:rsidR="00083F27" w:rsidRPr="0063303F">
              <w:rPr>
                <w:sz w:val="21"/>
                <w:szCs w:val="21"/>
              </w:rPr>
              <w:t>*</w:t>
            </w:r>
          </w:p>
        </w:tc>
      </w:tr>
      <w:tr w:rsidR="00AE2548" w:rsidRPr="0063303F" w14:paraId="2CB6794C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2B8DD295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7AD466F5" w14:textId="270CF6CD" w:rsidR="00AE2548" w:rsidRPr="0063303F" w:rsidRDefault="003F589C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Role/responsibility/rota/break satisfaction</w:t>
            </w:r>
            <w:r w:rsidR="00AE2548" w:rsidRPr="0063303F">
              <w:rPr>
                <w:sz w:val="21"/>
                <w:szCs w:val="21"/>
              </w:rPr>
              <w:t xml:space="preserve"> 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17EB41F" w14:textId="2955FF0C" w:rsidR="00AE2548" w:rsidRPr="0063303F" w:rsidRDefault="00083F2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.22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34D0F17D" w14:textId="1D776BFB" w:rsidR="00AE2548" w:rsidRPr="0063303F" w:rsidRDefault="00083F2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37.78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bottom w:val="single" w:sz="4" w:space="0" w:color="AEAAAA" w:themeColor="background2" w:themeShade="BF"/>
              <w:right w:val="nil"/>
            </w:tcBorders>
          </w:tcPr>
          <w:p w14:paraId="4ECD1549" w14:textId="17EFE966" w:rsidR="00AE2548" w:rsidRPr="0063303F" w:rsidRDefault="00083F27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60.00</w:t>
            </w:r>
          </w:p>
        </w:tc>
      </w:tr>
      <w:tr w:rsidR="00AE2548" w:rsidRPr="0063303F" w14:paraId="6E9746A2" w14:textId="77777777" w:rsidTr="00183659">
        <w:tc>
          <w:tcPr>
            <w:tcW w:w="2274" w:type="dxa"/>
            <w:vMerge/>
            <w:tcBorders>
              <w:left w:val="nil"/>
              <w:right w:val="nil"/>
            </w:tcBorders>
          </w:tcPr>
          <w:p w14:paraId="480FF0E7" w14:textId="77777777" w:rsidR="00AE2548" w:rsidRPr="0063303F" w:rsidRDefault="00AE2548">
            <w:pPr>
              <w:rPr>
                <w:sz w:val="21"/>
                <w:szCs w:val="21"/>
              </w:rPr>
            </w:pPr>
          </w:p>
        </w:tc>
        <w:tc>
          <w:tcPr>
            <w:tcW w:w="3354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2699AECD" w14:textId="3118C396" w:rsidR="00AE2548" w:rsidRPr="0063303F" w:rsidRDefault="002B038A">
            <w:pPr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Good nursing practice</w:t>
            </w:r>
          </w:p>
        </w:tc>
        <w:tc>
          <w:tcPr>
            <w:tcW w:w="1466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70D3C2FD" w14:textId="35FB31B8" w:rsidR="00AE2548" w:rsidRPr="0063303F" w:rsidRDefault="002B038A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06EC5FEC" w14:textId="57B09A67" w:rsidR="00AE2548" w:rsidRPr="0063303F" w:rsidRDefault="002B038A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22.22</w:t>
            </w:r>
          </w:p>
        </w:tc>
        <w:tc>
          <w:tcPr>
            <w:tcW w:w="1559" w:type="dxa"/>
            <w:tcBorders>
              <w:top w:val="single" w:sz="4" w:space="0" w:color="AEAAAA" w:themeColor="background2" w:themeShade="BF"/>
              <w:left w:val="nil"/>
              <w:right w:val="nil"/>
            </w:tcBorders>
          </w:tcPr>
          <w:p w14:paraId="35288586" w14:textId="2FADCE74" w:rsidR="00AE2548" w:rsidRPr="0063303F" w:rsidRDefault="002B038A" w:rsidP="0013201D">
            <w:pPr>
              <w:jc w:val="center"/>
              <w:rPr>
                <w:sz w:val="21"/>
                <w:szCs w:val="21"/>
              </w:rPr>
            </w:pPr>
            <w:r w:rsidRPr="0063303F">
              <w:rPr>
                <w:sz w:val="21"/>
                <w:szCs w:val="21"/>
              </w:rPr>
              <w:t>77.78*</w:t>
            </w:r>
          </w:p>
        </w:tc>
      </w:tr>
    </w:tbl>
    <w:p w14:paraId="1B777645" w14:textId="0C568082" w:rsidR="005B7F00" w:rsidRPr="00391887" w:rsidRDefault="00D97833" w:rsidP="00D97833">
      <w:pPr>
        <w:rPr>
          <w:sz w:val="21"/>
          <w:szCs w:val="21"/>
        </w:rPr>
      </w:pPr>
      <w:r w:rsidRPr="00391887">
        <w:rPr>
          <w:sz w:val="21"/>
          <w:szCs w:val="21"/>
        </w:rPr>
        <w:t xml:space="preserve">*Ratings that met the threshold </w:t>
      </w:r>
      <w:r w:rsidR="00D26D45" w:rsidRPr="00391887">
        <w:rPr>
          <w:sz w:val="21"/>
          <w:szCs w:val="21"/>
        </w:rPr>
        <w:t>(</w:t>
      </w:r>
      <w:r w:rsidR="00D26D45" w:rsidRPr="00391887">
        <w:rPr>
          <w:sz w:val="21"/>
          <w:szCs w:val="21"/>
          <w:u w:val="single"/>
        </w:rPr>
        <w:t>&gt;</w:t>
      </w:r>
      <w:r w:rsidR="00D26D45" w:rsidRPr="00391887">
        <w:rPr>
          <w:sz w:val="21"/>
          <w:szCs w:val="21"/>
        </w:rPr>
        <w:t>75%) to be included in the COS.</w:t>
      </w:r>
    </w:p>
    <w:sectPr w:rsidR="005B7F00" w:rsidRPr="00391887" w:rsidSect="00AA61EB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E77E32"/>
    <w:multiLevelType w:val="hybridMultilevel"/>
    <w:tmpl w:val="79264C18"/>
    <w:lvl w:ilvl="0" w:tplc="D6065806">
      <w:start w:val="7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1555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F00"/>
    <w:rsid w:val="00083F27"/>
    <w:rsid w:val="00087E55"/>
    <w:rsid w:val="000A05BE"/>
    <w:rsid w:val="000E52F3"/>
    <w:rsid w:val="00116F95"/>
    <w:rsid w:val="0013201D"/>
    <w:rsid w:val="001461A4"/>
    <w:rsid w:val="00183659"/>
    <w:rsid w:val="001C2F53"/>
    <w:rsid w:val="001C4749"/>
    <w:rsid w:val="002454BE"/>
    <w:rsid w:val="002653D9"/>
    <w:rsid w:val="002870E9"/>
    <w:rsid w:val="002962C2"/>
    <w:rsid w:val="002B038A"/>
    <w:rsid w:val="0030799E"/>
    <w:rsid w:val="00334C46"/>
    <w:rsid w:val="0034665E"/>
    <w:rsid w:val="0039018B"/>
    <w:rsid w:val="00391887"/>
    <w:rsid w:val="003F589C"/>
    <w:rsid w:val="00404AE9"/>
    <w:rsid w:val="00442E13"/>
    <w:rsid w:val="004D3C76"/>
    <w:rsid w:val="005728B7"/>
    <w:rsid w:val="00573CEF"/>
    <w:rsid w:val="005A45C4"/>
    <w:rsid w:val="005B0D05"/>
    <w:rsid w:val="005B7F00"/>
    <w:rsid w:val="006263A0"/>
    <w:rsid w:val="00630790"/>
    <w:rsid w:val="0063303F"/>
    <w:rsid w:val="006A60E3"/>
    <w:rsid w:val="006D7447"/>
    <w:rsid w:val="007678F3"/>
    <w:rsid w:val="007769AD"/>
    <w:rsid w:val="00795CCF"/>
    <w:rsid w:val="007D6C02"/>
    <w:rsid w:val="0081108F"/>
    <w:rsid w:val="00827D2D"/>
    <w:rsid w:val="00864612"/>
    <w:rsid w:val="00865F96"/>
    <w:rsid w:val="008744F6"/>
    <w:rsid w:val="00952D4D"/>
    <w:rsid w:val="009A6D5E"/>
    <w:rsid w:val="009C5F29"/>
    <w:rsid w:val="009D7691"/>
    <w:rsid w:val="00A335E0"/>
    <w:rsid w:val="00A432EC"/>
    <w:rsid w:val="00A81269"/>
    <w:rsid w:val="00AA61EB"/>
    <w:rsid w:val="00AE2548"/>
    <w:rsid w:val="00C021ED"/>
    <w:rsid w:val="00C456B8"/>
    <w:rsid w:val="00C53031"/>
    <w:rsid w:val="00D062F0"/>
    <w:rsid w:val="00D21D32"/>
    <w:rsid w:val="00D26D45"/>
    <w:rsid w:val="00D97833"/>
    <w:rsid w:val="00DC0155"/>
    <w:rsid w:val="00DD3CBC"/>
    <w:rsid w:val="00DE0746"/>
    <w:rsid w:val="00DF4F77"/>
    <w:rsid w:val="00E210E9"/>
    <w:rsid w:val="00E42AFA"/>
    <w:rsid w:val="00E75739"/>
    <w:rsid w:val="00E84B8D"/>
    <w:rsid w:val="00EF5ED2"/>
    <w:rsid w:val="00F84374"/>
    <w:rsid w:val="00F95EC1"/>
    <w:rsid w:val="00FD0E48"/>
    <w:rsid w:val="241B8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3C234"/>
  <w15:chartTrackingRefBased/>
  <w15:docId w15:val="{912E7A20-28C6-0B4A-AB1F-4127B2B02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7F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78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937F20A1A5F64AAC205D13AE1E5E44" ma:contentTypeVersion="10" ma:contentTypeDescription="Create a new document." ma:contentTypeScope="" ma:versionID="8e46e58ad59a873cf0f7cd1cd7a79d16">
  <xsd:schema xmlns:xsd="http://www.w3.org/2001/XMLSchema" xmlns:xs="http://www.w3.org/2001/XMLSchema" xmlns:p="http://schemas.microsoft.com/office/2006/metadata/properties" xmlns:ns2="150eac8a-82af-4ad9-b921-1475191e8ab7" xmlns:ns3="bbae1082-62cd-4f46-a39d-10b6b89f874c" targetNamespace="http://schemas.microsoft.com/office/2006/metadata/properties" ma:root="true" ma:fieldsID="b81af98f4c17ffad413285a2660046fb" ns2:_="" ns3:_="">
    <xsd:import namespace="150eac8a-82af-4ad9-b921-1475191e8ab7"/>
    <xsd:import namespace="bbae1082-62cd-4f46-a39d-10b6b89f87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0eac8a-82af-4ad9-b921-1475191e8a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ae1082-62cd-4f46-a39d-10b6b89f874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07CFA7-616D-4F1D-8C69-099E1823D6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2668EC2-8177-476B-B033-550728809A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7CFB731-D8CF-4928-867B-F0EA476EE9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0eac8a-82af-4ad9-b921-1475191e8ab7"/>
    <ds:schemaRef ds:uri="bbae1082-62cd-4f46-a39d-10b6b89f87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678</Characters>
  <Application>Microsoft Office Word</Application>
  <DocSecurity>0</DocSecurity>
  <Lines>34</Lines>
  <Paragraphs>20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Klepacz</dc:creator>
  <cp:keywords/>
  <dc:description/>
  <cp:lastModifiedBy>Naomi Klepacz</cp:lastModifiedBy>
  <cp:revision>2</cp:revision>
  <dcterms:created xsi:type="dcterms:W3CDTF">2024-10-14T09:28:00Z</dcterms:created>
  <dcterms:modified xsi:type="dcterms:W3CDTF">2024-10-14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937F20A1A5F64AAC205D13AE1E5E44</vt:lpwstr>
  </property>
  <property fmtid="{D5CDD505-2E9C-101B-9397-08002B2CF9AE}" pid="3" name="Order">
    <vt:r8>217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TriggerFlowInfo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</Properties>
</file>